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99FBE" w14:textId="1C937857" w:rsidR="00321062" w:rsidRPr="00825D91" w:rsidRDefault="00D84B88">
      <w:pPr>
        <w:widowControl w:val="0"/>
        <w:jc w:val="both"/>
        <w:rPr>
          <w:bCs/>
          <w:sz w:val="21"/>
          <w:szCs w:val="21"/>
          <w:lang w:eastAsia="zh-CN"/>
        </w:rPr>
      </w:pPr>
      <w:r w:rsidRPr="00825D91">
        <w:rPr>
          <w:bCs/>
          <w:noProof/>
          <w:sz w:val="21"/>
          <w:szCs w:val="21"/>
        </w:rPr>
        <w:drawing>
          <wp:inline distT="0" distB="0" distL="0" distR="0" wp14:anchorId="297ECCA1" wp14:editId="1289DFFF">
            <wp:extent cx="5274310" cy="2101215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FEEAAC" w14:textId="7E6C398C" w:rsidR="0033329C" w:rsidRPr="00825D91" w:rsidRDefault="00122D91" w:rsidP="00F91ECB">
      <w:pPr>
        <w:widowControl w:val="0"/>
        <w:rPr>
          <w:bCs/>
          <w:sz w:val="21"/>
          <w:szCs w:val="21"/>
        </w:rPr>
      </w:pPr>
      <w:r>
        <w:rPr>
          <w:b/>
          <w:sz w:val="21"/>
          <w:szCs w:val="21"/>
          <w:lang w:eastAsia="zh-CN"/>
        </w:rPr>
        <w:t>Fig</w:t>
      </w:r>
      <w:r w:rsidR="00B026E5">
        <w:rPr>
          <w:b/>
          <w:sz w:val="21"/>
          <w:szCs w:val="21"/>
          <w:lang w:eastAsia="zh-CN"/>
        </w:rPr>
        <w:t xml:space="preserve"> </w:t>
      </w:r>
      <w:r w:rsidR="00D8698A">
        <w:rPr>
          <w:b/>
          <w:sz w:val="21"/>
          <w:szCs w:val="21"/>
          <w:lang w:eastAsia="zh-CN"/>
        </w:rPr>
        <w:t>S5</w:t>
      </w:r>
      <w:r w:rsidR="00321062" w:rsidRPr="00825D91">
        <w:rPr>
          <w:b/>
          <w:sz w:val="21"/>
          <w:szCs w:val="21"/>
          <w:lang w:eastAsia="zh-CN"/>
        </w:rPr>
        <w:t>.</w:t>
      </w:r>
      <w:r w:rsidR="000A4ECF" w:rsidRPr="00825D91">
        <w:rPr>
          <w:bCs/>
          <w:sz w:val="21"/>
          <w:szCs w:val="21"/>
          <w:lang w:eastAsia="zh-CN"/>
        </w:rPr>
        <w:t xml:space="preserve"> </w:t>
      </w:r>
      <w:r w:rsidR="005C12D6" w:rsidRPr="00825D91">
        <w:rPr>
          <w:bCs/>
          <w:sz w:val="21"/>
          <w:szCs w:val="21"/>
          <w:lang w:eastAsia="zh-CN"/>
        </w:rPr>
        <w:t xml:space="preserve">The </w:t>
      </w:r>
      <w:r w:rsidR="005C12D6" w:rsidRPr="00825D91">
        <w:rPr>
          <w:bCs/>
          <w:sz w:val="21"/>
          <w:szCs w:val="21"/>
        </w:rPr>
        <w:t xml:space="preserve">proportion of connected node pairs, </w:t>
      </w:r>
      <w:r w:rsidR="005C12D6" w:rsidRPr="00825D91">
        <w:rPr>
          <w:bCs/>
          <w:sz w:val="21"/>
          <w:szCs w:val="21"/>
          <w:lang w:eastAsia="zh-CN"/>
        </w:rPr>
        <w:t xml:space="preserve">average efficiency, </w:t>
      </w:r>
      <w:r w:rsidR="005C12D6" w:rsidRPr="00825D91">
        <w:rPr>
          <w:bCs/>
          <w:sz w:val="21"/>
          <w:szCs w:val="21"/>
        </w:rPr>
        <w:t xml:space="preserve">proportion of convergent </w:t>
      </w:r>
      <w:r w:rsidR="00FD657B" w:rsidRPr="00825D91">
        <w:rPr>
          <w:bCs/>
          <w:sz w:val="21"/>
          <w:szCs w:val="21"/>
        </w:rPr>
        <w:t>and</w:t>
      </w:r>
      <w:r w:rsidR="00F91ECB" w:rsidRPr="00825D91">
        <w:rPr>
          <w:bCs/>
          <w:sz w:val="21"/>
          <w:szCs w:val="21"/>
        </w:rPr>
        <w:t xml:space="preserve"> divergent hubs</w:t>
      </w:r>
      <w:r w:rsidR="00F533A7" w:rsidRPr="00825D91">
        <w:rPr>
          <w:bCs/>
          <w:sz w:val="21"/>
          <w:szCs w:val="21"/>
        </w:rPr>
        <w:t xml:space="preserve"> s</w:t>
      </w:r>
      <w:r w:rsidR="00FD657B" w:rsidRPr="00825D91">
        <w:rPr>
          <w:bCs/>
          <w:sz w:val="21"/>
          <w:szCs w:val="21"/>
        </w:rPr>
        <w:t>tabilize t</w:t>
      </w:r>
      <w:r w:rsidR="002F3721" w:rsidRPr="00825D91">
        <w:rPr>
          <w:bCs/>
          <w:sz w:val="21"/>
          <w:szCs w:val="21"/>
        </w:rPr>
        <w:t>heir</w:t>
      </w:r>
      <w:r w:rsidR="00FD657B" w:rsidRPr="00825D91">
        <w:rPr>
          <w:bCs/>
          <w:sz w:val="21"/>
          <w:szCs w:val="21"/>
        </w:rPr>
        <w:t xml:space="preserve"> values but never</w:t>
      </w:r>
      <w:r w:rsidR="002F3721" w:rsidRPr="00825D91">
        <w:rPr>
          <w:bCs/>
          <w:sz w:val="21"/>
          <w:szCs w:val="21"/>
        </w:rPr>
        <w:t xml:space="preserve"> become</w:t>
      </w:r>
      <w:r w:rsidR="00FD657B" w:rsidRPr="00825D91">
        <w:rPr>
          <w:bCs/>
          <w:sz w:val="21"/>
          <w:szCs w:val="21"/>
        </w:rPr>
        <w:t xml:space="preserve"> completely static.</w:t>
      </w:r>
      <w:r w:rsidR="00E86C6B" w:rsidRPr="00825D91">
        <w:rPr>
          <w:bCs/>
          <w:sz w:val="21"/>
          <w:szCs w:val="21"/>
        </w:rPr>
        <w:t xml:space="preserve"> </w:t>
      </w:r>
      <w:r w:rsidR="0033329C" w:rsidRPr="00825D91">
        <w:rPr>
          <w:rFonts w:eastAsia="Times New Roman"/>
          <w:bCs/>
          <w:sz w:val="21"/>
          <w:szCs w:val="21"/>
        </w:rPr>
        <w:t xml:space="preserve">(A) </w:t>
      </w:r>
      <w:r w:rsidR="00FD657B" w:rsidRPr="00825D91">
        <w:rPr>
          <w:rFonts w:eastAsia="Times New Roman"/>
          <w:bCs/>
          <w:sz w:val="21"/>
          <w:szCs w:val="21"/>
        </w:rPr>
        <w:t>T</w:t>
      </w:r>
      <w:r w:rsidR="0033329C" w:rsidRPr="00825D91">
        <w:rPr>
          <w:rFonts w:eastAsia="Times New Roman"/>
          <w:bCs/>
          <w:sz w:val="21"/>
          <w:szCs w:val="21"/>
        </w:rPr>
        <w:t>he ‘functional + random algorithm and (B) the ‘functional + spatial’ algorithm with</w:t>
      </w:r>
      <w:r w:rsidR="002F3721" w:rsidRPr="00825D91">
        <w:rPr>
          <w:rFonts w:eastAsia="Times New Roman"/>
          <w:bCs/>
          <w:sz w:val="21"/>
          <w:szCs w:val="21"/>
        </w:rPr>
        <w:t>out</w:t>
      </w:r>
      <w:r w:rsidR="0033329C" w:rsidRPr="00825D91">
        <w:rPr>
          <w:rFonts w:eastAsia="Times New Roman"/>
          <w:bCs/>
          <w:sz w:val="21"/>
          <w:szCs w:val="21"/>
        </w:rPr>
        <w:t xml:space="preserve"> wave-based rewiring</w:t>
      </w:r>
      <w:r w:rsidR="008D0177" w:rsidRPr="00825D91">
        <w:rPr>
          <w:rFonts w:eastAsia="Times New Roman"/>
          <w:bCs/>
          <w:sz w:val="21"/>
          <w:szCs w:val="21"/>
        </w:rPr>
        <w:t xml:space="preserve"> (</w:t>
      </w:r>
      <m:oMath>
        <m:sSub>
          <m:sSubPr>
            <m:ctrlPr>
              <w:rPr>
                <w:rFonts w:ascii="Cambria Math" w:eastAsia="Times New Roman" w:hAnsi="Cambria Math"/>
                <w:bCs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Times New Roman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eastAsia="Times New Roman" w:hAnsi="Cambria Math"/>
                <w:sz w:val="21"/>
                <w:szCs w:val="21"/>
              </w:rPr>
              <m:t>wave</m:t>
            </m:r>
          </m:sub>
        </m:sSub>
        <m:r>
          <w:rPr>
            <w:rFonts w:ascii="Cambria Math" w:eastAsia="Times New Roman" w:hAnsi="Cambria Math"/>
            <w:sz w:val="21"/>
            <w:szCs w:val="21"/>
          </w:rPr>
          <m:t>=0</m:t>
        </m:r>
      </m:oMath>
      <w:r w:rsidR="008D0177" w:rsidRPr="00825D91">
        <w:rPr>
          <w:rFonts w:eastAsia="Times New Roman"/>
          <w:bCs/>
          <w:sz w:val="21"/>
          <w:szCs w:val="21"/>
        </w:rPr>
        <w:t>)</w:t>
      </w:r>
      <w:r w:rsidR="00FD657B" w:rsidRPr="00825D91">
        <w:rPr>
          <w:rFonts w:eastAsia="Times New Roman"/>
          <w:bCs/>
          <w:sz w:val="21"/>
          <w:szCs w:val="21"/>
        </w:rPr>
        <w:t xml:space="preserve">, </w:t>
      </w:r>
      <m:oMath>
        <m:sSub>
          <m:sSubPr>
            <m:ctrlPr>
              <w:rPr>
                <w:rFonts w:ascii="Cambria Math" w:eastAsia="Times New Roman" w:hAnsi="Cambria Math"/>
                <w:bCs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Times New Roman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eastAsia="Times New Roman" w:hAnsi="Cambria Math"/>
                <w:sz w:val="21"/>
                <w:szCs w:val="21"/>
              </w:rPr>
              <m:t>in</m:t>
            </m:r>
          </m:sub>
        </m:sSub>
        <m:r>
          <w:rPr>
            <w:rFonts w:ascii="Cambria Math" w:eastAsia="Times New Roman" w:hAnsi="Cambria Math"/>
            <w:sz w:val="21"/>
            <w:szCs w:val="21"/>
          </w:rPr>
          <m:t>=0.5</m:t>
        </m:r>
      </m:oMath>
      <w:r w:rsidR="002F3721" w:rsidRPr="00825D91">
        <w:rPr>
          <w:rFonts w:eastAsia="Times New Roman"/>
          <w:sz w:val="21"/>
          <w:szCs w:val="21"/>
        </w:rPr>
        <w:t xml:space="preserve"> for both</w:t>
      </w:r>
      <w:r w:rsidR="00252E83" w:rsidRPr="00825D91">
        <w:rPr>
          <w:rFonts w:eastAsia="Times New Roman"/>
          <w:sz w:val="21"/>
          <w:szCs w:val="21"/>
        </w:rPr>
        <w:t>.</w:t>
      </w:r>
    </w:p>
    <w:p w14:paraId="53C8AC94" w14:textId="04937052" w:rsidR="00F91ECB" w:rsidRPr="00825D91" w:rsidRDefault="00F91ECB">
      <w:pPr>
        <w:widowControl w:val="0"/>
        <w:jc w:val="both"/>
        <w:rPr>
          <w:bCs/>
          <w:sz w:val="21"/>
          <w:szCs w:val="21"/>
        </w:rPr>
      </w:pPr>
    </w:p>
    <w:sectPr w:rsidR="00F91ECB" w:rsidRPr="00825D91">
      <w:headerReference w:type="default" r:id="rId7"/>
      <w:pgSz w:w="11906" w:h="16838"/>
      <w:pgMar w:top="1440" w:right="1800" w:bottom="1440" w:left="180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A9139" w14:textId="77777777" w:rsidR="00C53E1A" w:rsidRDefault="00C53E1A">
      <w:r>
        <w:separator/>
      </w:r>
    </w:p>
  </w:endnote>
  <w:endnote w:type="continuationSeparator" w:id="0">
    <w:p w14:paraId="55E7E4BA" w14:textId="77777777" w:rsidR="00C53E1A" w:rsidRDefault="00C53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5AA86" w14:textId="77777777" w:rsidR="00C53E1A" w:rsidRDefault="00C53E1A">
      <w:r>
        <w:separator/>
      </w:r>
    </w:p>
  </w:footnote>
  <w:footnote w:type="continuationSeparator" w:id="0">
    <w:p w14:paraId="53883064" w14:textId="77777777" w:rsidR="00C53E1A" w:rsidRDefault="00C53E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7F7789" w14:textId="1E23B7C2" w:rsidR="0084252A" w:rsidRDefault="00392CDD" w:rsidP="00392CDD">
    <w:pPr>
      <w:widowControl w:val="0"/>
      <w:pBdr>
        <w:top w:val="nil"/>
        <w:left w:val="nil"/>
        <w:bottom w:val="single" w:sz="6" w:space="1" w:color="000000"/>
        <w:right w:val="nil"/>
        <w:between w:val="nil"/>
      </w:pBdr>
      <w:tabs>
        <w:tab w:val="center" w:pos="4153"/>
        <w:tab w:val="right" w:pos="8306"/>
      </w:tabs>
      <w:rPr>
        <w:rFonts w:ascii="DengXian" w:eastAsia="DengXian" w:hAnsi="DengXian" w:cs="DengXian"/>
        <w:color w:val="000000"/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B8A"/>
    <w:rsid w:val="00014EC2"/>
    <w:rsid w:val="00016202"/>
    <w:rsid w:val="00016373"/>
    <w:rsid w:val="0002259A"/>
    <w:rsid w:val="000232B8"/>
    <w:rsid w:val="00023E3D"/>
    <w:rsid w:val="00035AEA"/>
    <w:rsid w:val="00036A8F"/>
    <w:rsid w:val="00037620"/>
    <w:rsid w:val="0004649D"/>
    <w:rsid w:val="00051B4C"/>
    <w:rsid w:val="00064FAA"/>
    <w:rsid w:val="00072845"/>
    <w:rsid w:val="000772FF"/>
    <w:rsid w:val="000809E4"/>
    <w:rsid w:val="00081FF1"/>
    <w:rsid w:val="00083C3C"/>
    <w:rsid w:val="000858DB"/>
    <w:rsid w:val="00086599"/>
    <w:rsid w:val="000A37B9"/>
    <w:rsid w:val="000A4ECF"/>
    <w:rsid w:val="000A51FC"/>
    <w:rsid w:val="000C1118"/>
    <w:rsid w:val="000C4CB0"/>
    <w:rsid w:val="000C5216"/>
    <w:rsid w:val="000C64AE"/>
    <w:rsid w:val="000C6DA4"/>
    <w:rsid w:val="000D0750"/>
    <w:rsid w:val="000D227F"/>
    <w:rsid w:val="000D3A7C"/>
    <w:rsid w:val="000E4663"/>
    <w:rsid w:val="000F6EC3"/>
    <w:rsid w:val="001064ED"/>
    <w:rsid w:val="00120CC6"/>
    <w:rsid w:val="00122D91"/>
    <w:rsid w:val="001309C2"/>
    <w:rsid w:val="00131E5A"/>
    <w:rsid w:val="00142155"/>
    <w:rsid w:val="00142A00"/>
    <w:rsid w:val="001458B3"/>
    <w:rsid w:val="001544C2"/>
    <w:rsid w:val="00157903"/>
    <w:rsid w:val="00157FC8"/>
    <w:rsid w:val="0016374A"/>
    <w:rsid w:val="001712CC"/>
    <w:rsid w:val="00181A09"/>
    <w:rsid w:val="001955CC"/>
    <w:rsid w:val="001A6826"/>
    <w:rsid w:val="001B2F5F"/>
    <w:rsid w:val="001C36F9"/>
    <w:rsid w:val="001C4B03"/>
    <w:rsid w:val="001D12AF"/>
    <w:rsid w:val="001D3A7D"/>
    <w:rsid w:val="001D5096"/>
    <w:rsid w:val="001D788B"/>
    <w:rsid w:val="001E5C2D"/>
    <w:rsid w:val="001F695B"/>
    <w:rsid w:val="00206D28"/>
    <w:rsid w:val="00215B13"/>
    <w:rsid w:val="00224095"/>
    <w:rsid w:val="00227459"/>
    <w:rsid w:val="00233BB4"/>
    <w:rsid w:val="0024489A"/>
    <w:rsid w:val="00252E83"/>
    <w:rsid w:val="00252FC7"/>
    <w:rsid w:val="00253315"/>
    <w:rsid w:val="002558FB"/>
    <w:rsid w:val="00256045"/>
    <w:rsid w:val="00261B7B"/>
    <w:rsid w:val="0026553D"/>
    <w:rsid w:val="00265A1F"/>
    <w:rsid w:val="00265D1C"/>
    <w:rsid w:val="00275F82"/>
    <w:rsid w:val="00286942"/>
    <w:rsid w:val="00297B8A"/>
    <w:rsid w:val="002A0D5D"/>
    <w:rsid w:val="002C404C"/>
    <w:rsid w:val="002D4963"/>
    <w:rsid w:val="002D4E43"/>
    <w:rsid w:val="002E0C13"/>
    <w:rsid w:val="002E0E31"/>
    <w:rsid w:val="002E0FE8"/>
    <w:rsid w:val="002E1BAF"/>
    <w:rsid w:val="002F0BA9"/>
    <w:rsid w:val="002F1844"/>
    <w:rsid w:val="002F3721"/>
    <w:rsid w:val="00300AA0"/>
    <w:rsid w:val="00321062"/>
    <w:rsid w:val="0032544E"/>
    <w:rsid w:val="0032590E"/>
    <w:rsid w:val="003263D2"/>
    <w:rsid w:val="003265CE"/>
    <w:rsid w:val="00326CA4"/>
    <w:rsid w:val="0033329C"/>
    <w:rsid w:val="0033748F"/>
    <w:rsid w:val="003407EE"/>
    <w:rsid w:val="00340DEB"/>
    <w:rsid w:val="003612EA"/>
    <w:rsid w:val="00362ABE"/>
    <w:rsid w:val="00366E3E"/>
    <w:rsid w:val="00380718"/>
    <w:rsid w:val="003829A2"/>
    <w:rsid w:val="00386E14"/>
    <w:rsid w:val="00392CDD"/>
    <w:rsid w:val="00395D2B"/>
    <w:rsid w:val="003A41C1"/>
    <w:rsid w:val="003B3218"/>
    <w:rsid w:val="003B4D3E"/>
    <w:rsid w:val="003C1B8B"/>
    <w:rsid w:val="003C1FEB"/>
    <w:rsid w:val="003E0E2C"/>
    <w:rsid w:val="00401A09"/>
    <w:rsid w:val="004163CC"/>
    <w:rsid w:val="004214AF"/>
    <w:rsid w:val="004245A0"/>
    <w:rsid w:val="004338B2"/>
    <w:rsid w:val="004711F9"/>
    <w:rsid w:val="004776CB"/>
    <w:rsid w:val="00480A8E"/>
    <w:rsid w:val="00483739"/>
    <w:rsid w:val="004A5082"/>
    <w:rsid w:val="004A6650"/>
    <w:rsid w:val="004B106D"/>
    <w:rsid w:val="004B17AC"/>
    <w:rsid w:val="004B6FFC"/>
    <w:rsid w:val="004E3211"/>
    <w:rsid w:val="004E76FC"/>
    <w:rsid w:val="004F3463"/>
    <w:rsid w:val="004F45F7"/>
    <w:rsid w:val="004F49D6"/>
    <w:rsid w:val="004F528B"/>
    <w:rsid w:val="00506778"/>
    <w:rsid w:val="00520C2D"/>
    <w:rsid w:val="00537972"/>
    <w:rsid w:val="00546BDB"/>
    <w:rsid w:val="00555B18"/>
    <w:rsid w:val="00555E58"/>
    <w:rsid w:val="00556A7A"/>
    <w:rsid w:val="005622FE"/>
    <w:rsid w:val="005643A0"/>
    <w:rsid w:val="00566E94"/>
    <w:rsid w:val="00570C46"/>
    <w:rsid w:val="005712BE"/>
    <w:rsid w:val="0057401A"/>
    <w:rsid w:val="00576187"/>
    <w:rsid w:val="0058056C"/>
    <w:rsid w:val="00582C33"/>
    <w:rsid w:val="00583CD7"/>
    <w:rsid w:val="00590BB8"/>
    <w:rsid w:val="00593758"/>
    <w:rsid w:val="005A413D"/>
    <w:rsid w:val="005A5E6E"/>
    <w:rsid w:val="005B1C06"/>
    <w:rsid w:val="005C12D6"/>
    <w:rsid w:val="005C4889"/>
    <w:rsid w:val="005D0B32"/>
    <w:rsid w:val="005D20BB"/>
    <w:rsid w:val="005D60B2"/>
    <w:rsid w:val="005E4C93"/>
    <w:rsid w:val="005E64EA"/>
    <w:rsid w:val="005F1445"/>
    <w:rsid w:val="005F1D26"/>
    <w:rsid w:val="005F508D"/>
    <w:rsid w:val="005F70A6"/>
    <w:rsid w:val="006018E1"/>
    <w:rsid w:val="006018FE"/>
    <w:rsid w:val="00602FF0"/>
    <w:rsid w:val="00605151"/>
    <w:rsid w:val="00607DED"/>
    <w:rsid w:val="00614B08"/>
    <w:rsid w:val="00623597"/>
    <w:rsid w:val="006242EC"/>
    <w:rsid w:val="00624C1E"/>
    <w:rsid w:val="00625AC0"/>
    <w:rsid w:val="006276EF"/>
    <w:rsid w:val="00627791"/>
    <w:rsid w:val="00627EF4"/>
    <w:rsid w:val="00630624"/>
    <w:rsid w:val="00636640"/>
    <w:rsid w:val="00643425"/>
    <w:rsid w:val="00653C08"/>
    <w:rsid w:val="00655087"/>
    <w:rsid w:val="00664434"/>
    <w:rsid w:val="00682815"/>
    <w:rsid w:val="00686BE6"/>
    <w:rsid w:val="00691639"/>
    <w:rsid w:val="00692589"/>
    <w:rsid w:val="00696216"/>
    <w:rsid w:val="00696F41"/>
    <w:rsid w:val="006A5932"/>
    <w:rsid w:val="006B4EDF"/>
    <w:rsid w:val="006C1E8A"/>
    <w:rsid w:val="006C282C"/>
    <w:rsid w:val="006C29DB"/>
    <w:rsid w:val="006C4662"/>
    <w:rsid w:val="006D55E3"/>
    <w:rsid w:val="006F0131"/>
    <w:rsid w:val="006F76BA"/>
    <w:rsid w:val="0070425A"/>
    <w:rsid w:val="00706906"/>
    <w:rsid w:val="007115F3"/>
    <w:rsid w:val="00712842"/>
    <w:rsid w:val="007200E4"/>
    <w:rsid w:val="00720DAB"/>
    <w:rsid w:val="00723D4C"/>
    <w:rsid w:val="00732861"/>
    <w:rsid w:val="00755E0C"/>
    <w:rsid w:val="007800D6"/>
    <w:rsid w:val="0078048E"/>
    <w:rsid w:val="007821EA"/>
    <w:rsid w:val="00782660"/>
    <w:rsid w:val="0079130A"/>
    <w:rsid w:val="007A7DC3"/>
    <w:rsid w:val="007B1FEF"/>
    <w:rsid w:val="007B6A2B"/>
    <w:rsid w:val="007C1899"/>
    <w:rsid w:val="007C47F2"/>
    <w:rsid w:val="007E64D3"/>
    <w:rsid w:val="007F3A70"/>
    <w:rsid w:val="007F4765"/>
    <w:rsid w:val="007F5E04"/>
    <w:rsid w:val="007F6160"/>
    <w:rsid w:val="00802A83"/>
    <w:rsid w:val="008043FE"/>
    <w:rsid w:val="008120C9"/>
    <w:rsid w:val="00817583"/>
    <w:rsid w:val="00825D91"/>
    <w:rsid w:val="00834A43"/>
    <w:rsid w:val="00835B64"/>
    <w:rsid w:val="0084487B"/>
    <w:rsid w:val="00856885"/>
    <w:rsid w:val="00863337"/>
    <w:rsid w:val="008661A7"/>
    <w:rsid w:val="0087391C"/>
    <w:rsid w:val="00876ABF"/>
    <w:rsid w:val="0089112F"/>
    <w:rsid w:val="0089393B"/>
    <w:rsid w:val="008B0C22"/>
    <w:rsid w:val="008D0177"/>
    <w:rsid w:val="008E1777"/>
    <w:rsid w:val="008E65D5"/>
    <w:rsid w:val="008F3B2B"/>
    <w:rsid w:val="00900CC8"/>
    <w:rsid w:val="0091620D"/>
    <w:rsid w:val="00933E8A"/>
    <w:rsid w:val="009368F5"/>
    <w:rsid w:val="00942426"/>
    <w:rsid w:val="00945E5E"/>
    <w:rsid w:val="00965E28"/>
    <w:rsid w:val="009810B8"/>
    <w:rsid w:val="009835DA"/>
    <w:rsid w:val="0099252E"/>
    <w:rsid w:val="00994642"/>
    <w:rsid w:val="0099538D"/>
    <w:rsid w:val="009A65E9"/>
    <w:rsid w:val="009B2D3C"/>
    <w:rsid w:val="009C0439"/>
    <w:rsid w:val="009C23CF"/>
    <w:rsid w:val="009C514B"/>
    <w:rsid w:val="009C7F8D"/>
    <w:rsid w:val="009D213D"/>
    <w:rsid w:val="009D2CD1"/>
    <w:rsid w:val="009D3EB1"/>
    <w:rsid w:val="009D49A1"/>
    <w:rsid w:val="009D67AA"/>
    <w:rsid w:val="009E3322"/>
    <w:rsid w:val="009E560F"/>
    <w:rsid w:val="009F237F"/>
    <w:rsid w:val="009F6BAE"/>
    <w:rsid w:val="00A01DC6"/>
    <w:rsid w:val="00A07DBE"/>
    <w:rsid w:val="00A21E99"/>
    <w:rsid w:val="00A2238D"/>
    <w:rsid w:val="00A265E3"/>
    <w:rsid w:val="00A31DBE"/>
    <w:rsid w:val="00A42076"/>
    <w:rsid w:val="00A6097E"/>
    <w:rsid w:val="00A65F01"/>
    <w:rsid w:val="00A717CB"/>
    <w:rsid w:val="00A839C3"/>
    <w:rsid w:val="00AA1DB8"/>
    <w:rsid w:val="00AA5403"/>
    <w:rsid w:val="00AB2143"/>
    <w:rsid w:val="00AB6D45"/>
    <w:rsid w:val="00AD16ED"/>
    <w:rsid w:val="00AF1977"/>
    <w:rsid w:val="00AF4B98"/>
    <w:rsid w:val="00AF666F"/>
    <w:rsid w:val="00B026E5"/>
    <w:rsid w:val="00B048C8"/>
    <w:rsid w:val="00B070EE"/>
    <w:rsid w:val="00B16FEB"/>
    <w:rsid w:val="00B17337"/>
    <w:rsid w:val="00B17C58"/>
    <w:rsid w:val="00B441D7"/>
    <w:rsid w:val="00B44335"/>
    <w:rsid w:val="00B52EFD"/>
    <w:rsid w:val="00B62E87"/>
    <w:rsid w:val="00B66E9D"/>
    <w:rsid w:val="00B67B83"/>
    <w:rsid w:val="00B7016A"/>
    <w:rsid w:val="00B724D5"/>
    <w:rsid w:val="00B93BF8"/>
    <w:rsid w:val="00BA1DF0"/>
    <w:rsid w:val="00BA21E8"/>
    <w:rsid w:val="00BA245C"/>
    <w:rsid w:val="00BA5198"/>
    <w:rsid w:val="00BB061B"/>
    <w:rsid w:val="00BB5682"/>
    <w:rsid w:val="00BB5F97"/>
    <w:rsid w:val="00BD0FE9"/>
    <w:rsid w:val="00BD1BD5"/>
    <w:rsid w:val="00BE0B5B"/>
    <w:rsid w:val="00BE2680"/>
    <w:rsid w:val="00BF4E33"/>
    <w:rsid w:val="00C07878"/>
    <w:rsid w:val="00C07AEF"/>
    <w:rsid w:val="00C1099A"/>
    <w:rsid w:val="00C10C0D"/>
    <w:rsid w:val="00C16563"/>
    <w:rsid w:val="00C1716F"/>
    <w:rsid w:val="00C17F99"/>
    <w:rsid w:val="00C2075C"/>
    <w:rsid w:val="00C30D6F"/>
    <w:rsid w:val="00C31596"/>
    <w:rsid w:val="00C31B3D"/>
    <w:rsid w:val="00C36EBC"/>
    <w:rsid w:val="00C4137E"/>
    <w:rsid w:val="00C463F8"/>
    <w:rsid w:val="00C5341F"/>
    <w:rsid w:val="00C53E1A"/>
    <w:rsid w:val="00C56E19"/>
    <w:rsid w:val="00C7661B"/>
    <w:rsid w:val="00C76D32"/>
    <w:rsid w:val="00C85F3A"/>
    <w:rsid w:val="00C867B9"/>
    <w:rsid w:val="00C91DE7"/>
    <w:rsid w:val="00C93223"/>
    <w:rsid w:val="00CA3CE1"/>
    <w:rsid w:val="00CA5659"/>
    <w:rsid w:val="00CA618B"/>
    <w:rsid w:val="00CA7D94"/>
    <w:rsid w:val="00CB0635"/>
    <w:rsid w:val="00CB412A"/>
    <w:rsid w:val="00CC3F99"/>
    <w:rsid w:val="00CD7BB6"/>
    <w:rsid w:val="00CE624D"/>
    <w:rsid w:val="00D00D4A"/>
    <w:rsid w:val="00D02655"/>
    <w:rsid w:val="00D06FC5"/>
    <w:rsid w:val="00D26AF7"/>
    <w:rsid w:val="00D31357"/>
    <w:rsid w:val="00D3635A"/>
    <w:rsid w:val="00D37C83"/>
    <w:rsid w:val="00D576E5"/>
    <w:rsid w:val="00D60592"/>
    <w:rsid w:val="00D64F0F"/>
    <w:rsid w:val="00D72803"/>
    <w:rsid w:val="00D761DA"/>
    <w:rsid w:val="00D84B88"/>
    <w:rsid w:val="00D8698A"/>
    <w:rsid w:val="00DA6555"/>
    <w:rsid w:val="00DC1322"/>
    <w:rsid w:val="00DC7A2A"/>
    <w:rsid w:val="00DD32E2"/>
    <w:rsid w:val="00DD4F86"/>
    <w:rsid w:val="00DD68B1"/>
    <w:rsid w:val="00DE41B5"/>
    <w:rsid w:val="00DF114C"/>
    <w:rsid w:val="00DF269D"/>
    <w:rsid w:val="00E1120D"/>
    <w:rsid w:val="00E11F2D"/>
    <w:rsid w:val="00E24389"/>
    <w:rsid w:val="00E3573D"/>
    <w:rsid w:val="00E369B5"/>
    <w:rsid w:val="00E37862"/>
    <w:rsid w:val="00E61FCB"/>
    <w:rsid w:val="00E62AB1"/>
    <w:rsid w:val="00E63276"/>
    <w:rsid w:val="00E72659"/>
    <w:rsid w:val="00E775FD"/>
    <w:rsid w:val="00E77959"/>
    <w:rsid w:val="00E81DE4"/>
    <w:rsid w:val="00E86C6B"/>
    <w:rsid w:val="00E86F61"/>
    <w:rsid w:val="00E87B2E"/>
    <w:rsid w:val="00EA0C2E"/>
    <w:rsid w:val="00EA0D98"/>
    <w:rsid w:val="00EA0DB6"/>
    <w:rsid w:val="00EA4F25"/>
    <w:rsid w:val="00EB5C6D"/>
    <w:rsid w:val="00EC5BAD"/>
    <w:rsid w:val="00EC5D61"/>
    <w:rsid w:val="00EC6A96"/>
    <w:rsid w:val="00ED246A"/>
    <w:rsid w:val="00ED37AC"/>
    <w:rsid w:val="00EE4314"/>
    <w:rsid w:val="00EF0476"/>
    <w:rsid w:val="00EF0557"/>
    <w:rsid w:val="00EF2954"/>
    <w:rsid w:val="00EF37B1"/>
    <w:rsid w:val="00EF3ED9"/>
    <w:rsid w:val="00EF6750"/>
    <w:rsid w:val="00F00D1E"/>
    <w:rsid w:val="00F025F1"/>
    <w:rsid w:val="00F04585"/>
    <w:rsid w:val="00F046A3"/>
    <w:rsid w:val="00F1103F"/>
    <w:rsid w:val="00F12E26"/>
    <w:rsid w:val="00F20AF7"/>
    <w:rsid w:val="00F219A6"/>
    <w:rsid w:val="00F23A6A"/>
    <w:rsid w:val="00F27273"/>
    <w:rsid w:val="00F354AB"/>
    <w:rsid w:val="00F45D17"/>
    <w:rsid w:val="00F526E6"/>
    <w:rsid w:val="00F533A7"/>
    <w:rsid w:val="00F65008"/>
    <w:rsid w:val="00F655B4"/>
    <w:rsid w:val="00F65B78"/>
    <w:rsid w:val="00F730EE"/>
    <w:rsid w:val="00F74B88"/>
    <w:rsid w:val="00F80EC3"/>
    <w:rsid w:val="00F865B1"/>
    <w:rsid w:val="00F90BF8"/>
    <w:rsid w:val="00F91ECB"/>
    <w:rsid w:val="00F95552"/>
    <w:rsid w:val="00FA1CD8"/>
    <w:rsid w:val="00FB14D1"/>
    <w:rsid w:val="00FC1150"/>
    <w:rsid w:val="00FC2457"/>
    <w:rsid w:val="00FC4B95"/>
    <w:rsid w:val="00FC4BCE"/>
    <w:rsid w:val="00FD5F05"/>
    <w:rsid w:val="00FD657B"/>
    <w:rsid w:val="00FF5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B4A1E90"/>
  <w15:chartTrackingRefBased/>
  <w15:docId w15:val="{6249F6E4-0359-478F-A41B-098988148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118"/>
    <w:pPr>
      <w:widowControl/>
      <w:jc w:val="left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1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1118"/>
    <w:rPr>
      <w:rFonts w:ascii="Times New Roman" w:hAnsi="Times New Roman" w:cs="Times New Roman"/>
      <w:kern w:val="0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C111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1118"/>
    <w:rPr>
      <w:rFonts w:ascii="Times New Roman" w:hAnsi="Times New Roman" w:cs="Times New Roman"/>
      <w:kern w:val="0"/>
      <w:sz w:val="18"/>
      <w:szCs w:val="18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035AEA"/>
    <w:rPr>
      <w:color w:val="808080"/>
    </w:rPr>
  </w:style>
  <w:style w:type="paragraph" w:styleId="Revision">
    <w:name w:val="Revision"/>
    <w:hidden/>
    <w:uiPriority w:val="99"/>
    <w:semiHidden/>
    <w:rsid w:val="00B93BF8"/>
    <w:pPr>
      <w:widowControl/>
      <w:jc w:val="left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B6A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A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A2B"/>
    <w:rPr>
      <w:rFonts w:ascii="Times New Roman" w:hAnsi="Times New Roman" w:cs="Times New Roman"/>
      <w:kern w:val="0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A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A2B"/>
    <w:rPr>
      <w:rFonts w:ascii="Times New Roman" w:hAnsi="Times New Roman" w:cs="Times New Roman"/>
      <w:b/>
      <w:bCs/>
      <w:kern w:val="0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5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</dc:creator>
  <cp:keywords/>
  <dc:description/>
  <cp:lastModifiedBy>Jia Li</cp:lastModifiedBy>
  <cp:revision>324</cp:revision>
  <dcterms:created xsi:type="dcterms:W3CDTF">2023-04-20T09:30:00Z</dcterms:created>
  <dcterms:modified xsi:type="dcterms:W3CDTF">2023-07-19T07:37:00Z</dcterms:modified>
</cp:coreProperties>
</file>